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C35" w:rsidRDefault="003C5C35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8</w:t>
      </w:r>
    </w:p>
    <w:p w:rsidR="00A91DD3" w:rsidRDefault="00AC02C0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. Full electronic database searches</w:t>
      </w:r>
    </w:p>
    <w:bookmarkEnd w:id="0"/>
    <w:p w:rsidR="00A91DD3" w:rsidRPr="00D038E8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38E8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edline (Pubmed):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</w:r>
      <w:r w:rsidRPr="00D038E8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Neck pain OR back pain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22B">
        <w:rPr>
          <w:rFonts w:ascii="Times New Roman" w:hAnsi="Times New Roman" w:cs="Times New Roman"/>
          <w:sz w:val="24"/>
          <w:szCs w:val="24"/>
        </w:rPr>
        <w:t>"Neck Pain"[Mesh] OR "Neck Injuries"[Mesh] OR "Back Pain"[Mesh] OR ((neck[mesh] OR neck[tiab] OR cervical*[tiab] OR cervico*[tiab] OR neck[ot] OR cervical*[ot] OR cervico*[ot] OR back[mesh] OR back[tiab] OR vertebr*[tiab] OR intervertebral disk*[tiab] OR back[ot] OR vertebr*[ot] OR "Spine"[Mesh] OR spine[tiab] OR spinal[tiab] OR spine[ot] OR spinal[ot] OR intervertebral disk*[ot]) AND (pain[mesh] OR pain*[tiab] OR complaint*[tiab] OR ache*[tiab] OR disorder*[tiab] OR syndrome*[tiab] OR injury[tiab] OR injuries[tiab] OR pain*[ot] OR complaint*[ot] OR ache*[ot] OR disorder*[ot] OR syndrome*[ot] OR injury[ot] OR injuries[ot])) OR whiplash*[tiab] OR neckache*[tiab] OR mnd[tiab] OR WAD*[tiab] OR backache*[tiab] OR lbp[tiab] OR sciatica[tiab] OR lumbago[tiab] OR whiplash*[ot] OR neckache*[ot] OR mnd[ot] OR WAD*[ot] OR backache*[ot] OR sciatica[ot] OR lumbago[ot]</w:t>
      </w:r>
    </w:p>
    <w:p w:rsidR="00A91DD3" w:rsidRPr="00D038E8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mplementation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22B">
        <w:rPr>
          <w:rFonts w:ascii="Times New Roman" w:hAnsi="Times New Roman" w:cs="Times New Roman"/>
          <w:sz w:val="24"/>
          <w:szCs w:val="24"/>
        </w:rPr>
        <w:t>"Health Plan Implementation"[Mesh] OR implement*[tiab] OR implement*[ot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mbase:</w:t>
      </w:r>
    </w:p>
    <w:p w:rsidR="00A91DD3" w:rsidRPr="008E17CC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38E8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Neck pain OR back pain</w:t>
      </w:r>
    </w:p>
    <w:p w:rsidR="00A91DD3" w:rsidRPr="008E17CC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17CC">
        <w:rPr>
          <w:rFonts w:ascii="Times New Roman" w:hAnsi="Times New Roman" w:cs="Times New Roman"/>
          <w:sz w:val="24"/>
          <w:szCs w:val="24"/>
        </w:rPr>
        <w:t xml:space="preserve">'neck pain'/exp OR 'neck injury'/exp OR 'backache'/exp OR whiplash*:ab,ti OR neckache*:ab,ti OR mnd:ab,ti OR WAD*:ab,ti OR backache*:ab,ti OR lbp:ab,ti OR sciatica:ab,ti OR lumbago:ab,ti OR (('neck'/exp OR neck:ab,ti OR cervical*:ab,ti OR cervico*:ab,ti  OR ‘back'/exp OR back:ab,ti OR vertebr*:ab,ti OR (intervertebral NEAR/3 disk*):ab,ti OR 'spine'/exp OR spine:ab,ti OR spinal:ab,ti)  AND ('pain'/exp OR pain*:ab,ti </w:t>
      </w:r>
      <w:r w:rsidRPr="008E17CC">
        <w:rPr>
          <w:rFonts w:ascii="Times New Roman" w:hAnsi="Times New Roman" w:cs="Times New Roman"/>
          <w:sz w:val="24"/>
          <w:szCs w:val="24"/>
        </w:rPr>
        <w:lastRenderedPageBreak/>
        <w:t>OR complaint*:ab,ti OR ache*:ab,ti OR disorder*:ab,ti  OR syndrome*:ab,ti OR i</w:t>
      </w:r>
      <w:r>
        <w:rPr>
          <w:rFonts w:ascii="Times New Roman" w:hAnsi="Times New Roman" w:cs="Times New Roman"/>
          <w:sz w:val="24"/>
          <w:szCs w:val="24"/>
        </w:rPr>
        <w:t>njury:ab,ti OR injuries:ab,ti))</w:t>
      </w:r>
    </w:p>
    <w:p w:rsidR="00A91DD3" w:rsidRPr="008E17CC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17CC">
        <w:rPr>
          <w:rFonts w:ascii="Times New Roman" w:hAnsi="Times New Roman" w:cs="Times New Roman"/>
          <w:sz w:val="24"/>
          <w:szCs w:val="24"/>
        </w:rPr>
        <w:t>2. Implementation</w:t>
      </w:r>
    </w:p>
    <w:p w:rsidR="00A91DD3" w:rsidRPr="008E17CC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17CC">
        <w:rPr>
          <w:rFonts w:ascii="Times New Roman" w:hAnsi="Times New Roman" w:cs="Times New Roman"/>
          <w:sz w:val="24"/>
          <w:szCs w:val="24"/>
        </w:rPr>
        <w:t>'health care planning'/exp OR implement*:ti,ab</w:t>
      </w:r>
    </w:p>
    <w:p w:rsidR="00A91DD3" w:rsidRPr="008E17CC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sycINFO: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Neck/back pain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DE "Back Pain" OR DE "Whiplash"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TI ( whiplash* OR neckache* OR mnd OR WAD* OR backache* OR lbp OR sciatica OR lumbago ) OR AB ( whiplash* OR neckache* OR mnd OR WAD* OR backache* OR lbp OR sciatica OR lumbago )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( DE "Neck (Anatomy)" OR DE "Back (Anatomy)" OR DE "Spinal Column" ) OR TI ( ( neck OR cervical* OR cervico* OR back OR vertebr* OR spine OR spinal OR “intervertebral disk” OR “intervertebral disks”) OR AB ( ( neck OR cervical* OR cervico* OR back OR vertebr* OR spine OR spinal )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>( DE "Pain" OR DE "Aphagia" OR DE "Back Pain" OR DE "Chronic Pain" OR DE "Neuralgia" OR DE "Neuropathic Pain" OR DE "Somatoform Pain Disorder" ) OR TI ( pain* OR complaint* OR ache* OR disorder* OR syndrome* OR injury OR injuries ) OR AB ( pain* OR complaint* OR ache* OR disorder* OR sy</w:t>
      </w:r>
      <w:r>
        <w:rPr>
          <w:rFonts w:ascii="Times New Roman" w:hAnsi="Times New Roman" w:cs="Times New Roman"/>
          <w:sz w:val="24"/>
          <w:szCs w:val="24"/>
        </w:rPr>
        <w:t>ndrome* OR injury OR injuries )</w:t>
      </w:r>
    </w:p>
    <w:p w:rsidR="00A91DD3" w:rsidRPr="007E467D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7E467D">
        <w:rPr>
          <w:rFonts w:ascii="Times New Roman" w:hAnsi="Times New Roman" w:cs="Times New Roman"/>
          <w:sz w:val="24"/>
          <w:szCs w:val="24"/>
        </w:rPr>
        <w:t>Implementation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67D">
        <w:rPr>
          <w:rFonts w:ascii="Times New Roman" w:hAnsi="Times New Roman" w:cs="Times New Roman"/>
          <w:sz w:val="24"/>
          <w:szCs w:val="24"/>
        </w:rPr>
        <w:t>TI implement* OR AB implement*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chrane Library</w:t>
      </w:r>
    </w:p>
    <w:p w:rsidR="00A91DD3" w:rsidRPr="003E632E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632E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Neck pain OR back pain</w:t>
      </w:r>
    </w:p>
    <w:p w:rsidR="00A91DD3" w:rsidRPr="003E632E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632E">
        <w:rPr>
          <w:rFonts w:ascii="Times New Roman" w:hAnsi="Times New Roman" w:cs="Times New Roman"/>
          <w:sz w:val="24"/>
          <w:szCs w:val="24"/>
        </w:rPr>
        <w:t>whiplash* OR neckache* OR mnd OR WAD* OR backache* OR lbp OR sciatica OR lumbago OR ((neck OR cervical* OR cervico* OR back OR vertebr* OR “intervertebral disk” OR “intervertebral disks” OR Spine OR spinal) AND (pain* OR complaint* OR ache* OR disorder* OR syn</w:t>
      </w:r>
      <w:r>
        <w:rPr>
          <w:rFonts w:ascii="Times New Roman" w:hAnsi="Times New Roman" w:cs="Times New Roman"/>
          <w:sz w:val="24"/>
          <w:szCs w:val="24"/>
        </w:rPr>
        <w:t xml:space="preserve">drome* OR injury OR injuries)) 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mplementation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632E">
        <w:rPr>
          <w:rFonts w:ascii="Times New Roman" w:hAnsi="Times New Roman" w:cs="Times New Roman"/>
          <w:sz w:val="24"/>
          <w:szCs w:val="24"/>
        </w:rPr>
        <w:t>implement*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inahl (Ebsco)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Neck/back pain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C6B">
        <w:rPr>
          <w:rFonts w:ascii="Times New Roman" w:hAnsi="Times New Roman" w:cs="Times New Roman"/>
          <w:sz w:val="24"/>
          <w:szCs w:val="24"/>
        </w:rPr>
        <w:t xml:space="preserve">( (MH "Back Pain+") OR (MH "Neck Pain") OR (MH "Whiplash Injuries") ) OR TI ( ( whiplash* OR neckache* OR mnd OR WAD* OR backache* OR lbp OR sciatica OR lumbago ) OR AB ( ( whiplash* OR neckache* OR mnd OR WAD* OR backache* OR lbp OR sciatica OR lumbago )  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C6B">
        <w:rPr>
          <w:rFonts w:ascii="Times New Roman" w:hAnsi="Times New Roman" w:cs="Times New Roman"/>
          <w:sz w:val="24"/>
          <w:szCs w:val="24"/>
        </w:rPr>
        <w:t>( (MH "Neck") OR (MH "Back") ) OR TI ( neck OR cervical* OR cervico* OR back OR vertebr* OR spine OR spinal OR “intervertebral disk” OR “intervertebral disks ) OR AB ( neck OR cervical* OR cervico* OR back OR vertebr* OR spine OR spinal OR “intervertebral dis</w:t>
      </w:r>
      <w:r>
        <w:rPr>
          <w:rFonts w:ascii="Times New Roman" w:hAnsi="Times New Roman" w:cs="Times New Roman"/>
          <w:sz w:val="24"/>
          <w:szCs w:val="24"/>
        </w:rPr>
        <w:t xml:space="preserve">k” OR “intervertebral disks )  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C6B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C6B">
        <w:rPr>
          <w:rFonts w:ascii="Times New Roman" w:hAnsi="Times New Roman" w:cs="Times New Roman"/>
          <w:sz w:val="24"/>
          <w:szCs w:val="24"/>
        </w:rPr>
        <w:lastRenderedPageBreak/>
        <w:t>(MH "Pain") OR TI ( pain* OR complaint* OR ache* OR disorder* OR syndrome* OR injury OR injuries ) OR AB ( pain* OR complaint* OR ache* OR disorder* OR syn</w:t>
      </w:r>
      <w:r>
        <w:rPr>
          <w:rFonts w:ascii="Times New Roman" w:hAnsi="Times New Roman" w:cs="Times New Roman"/>
          <w:sz w:val="24"/>
          <w:szCs w:val="24"/>
        </w:rPr>
        <w:t xml:space="preserve">drome* OR injury OR injuries ) </w:t>
      </w:r>
    </w:p>
    <w:p w:rsidR="00A91DD3" w:rsidRPr="00A31C6B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mplementation</w:t>
      </w:r>
    </w:p>
    <w:p w:rsidR="00A91DD3" w:rsidRDefault="00A91DD3" w:rsidP="00A91D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1C6B">
        <w:rPr>
          <w:rFonts w:ascii="Times New Roman" w:hAnsi="Times New Roman" w:cs="Times New Roman"/>
          <w:sz w:val="24"/>
          <w:szCs w:val="24"/>
        </w:rPr>
        <w:t>(MH "Program Implementation") OR TI implement* OR AB implement*</w:t>
      </w:r>
    </w:p>
    <w:p w:rsidR="00CB022E" w:rsidRDefault="00CB022E"/>
    <w:sectPr w:rsidR="00CB022E" w:rsidSect="00D57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docVars>
    <w:docVar w:name="Total_Editing_Time" w:val="0"/>
  </w:docVars>
  <w:rsids>
    <w:rsidRoot w:val="00A91DD3"/>
    <w:rsid w:val="003C5C35"/>
    <w:rsid w:val="00A91DD3"/>
    <w:rsid w:val="00AC02C0"/>
    <w:rsid w:val="00CB022E"/>
    <w:rsid w:val="00D57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1DD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228</Characters>
  <Application>Microsoft Office Word</Application>
  <DocSecurity>0</DocSecurity>
  <Lines>80</Lines>
  <Paragraphs>41</Paragraphs>
  <ScaleCrop>false</ScaleCrop>
  <Company/>
  <LinksUpToDate>false</LinksUpToDate>
  <CharactersWithSpaces>3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3</cp:revision>
  <dcterms:created xsi:type="dcterms:W3CDTF">2016-03-29T15:10:00Z</dcterms:created>
  <dcterms:modified xsi:type="dcterms:W3CDTF">2016-09-07T14:22:00Z</dcterms:modified>
</cp:coreProperties>
</file>